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5CD2AB" w14:textId="77777777" w:rsidR="00085D97" w:rsidRDefault="00085D97">
      <w:pPr>
        <w:spacing w:after="0"/>
        <w:rPr>
          <w:rFonts w:ascii="Arial" w:eastAsia="Malgun Gothic" w:hAnsi="Arial" w:cs="Times"/>
          <w:b/>
          <w:sz w:val="28"/>
          <w:szCs w:val="20"/>
          <w:lang w:val="pt-BR" w:eastAsia="ko-KR"/>
        </w:rPr>
      </w:pPr>
    </w:p>
    <w:p w14:paraId="6E0AE17B" w14:textId="77777777" w:rsidR="00085D97" w:rsidRDefault="00C33518">
      <w:pPr>
        <w:spacing w:after="0"/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32791329" w14:textId="77777777" w:rsidR="00085D97" w:rsidRDefault="00085D97">
      <w:pPr>
        <w:spacing w:after="0"/>
        <w:rPr>
          <w:rFonts w:ascii="Arial" w:hAnsi="Arial" w:cs="Times"/>
          <w:sz w:val="22"/>
          <w:szCs w:val="20"/>
        </w:rPr>
      </w:pPr>
    </w:p>
    <w:p w14:paraId="69E0DFE3" w14:textId="77777777" w:rsidR="00085D97" w:rsidRDefault="00085D97">
      <w:pPr>
        <w:spacing w:after="0"/>
        <w:rPr>
          <w:rFonts w:ascii="Arial" w:hAnsi="Arial"/>
          <w:sz w:val="22"/>
        </w:rPr>
      </w:pPr>
    </w:p>
    <w:p w14:paraId="72F9F90E" w14:textId="77777777" w:rsidR="00085D97" w:rsidRDefault="00085D97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085D97" w14:paraId="595E65A6" w14:textId="77777777">
        <w:tc>
          <w:tcPr>
            <w:tcW w:w="2844" w:type="dxa"/>
            <w:shd w:val="clear" w:color="auto" w:fill="C0C0C0"/>
          </w:tcPr>
          <w:p w14:paraId="7AD47602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43C02888" w14:textId="77777777" w:rsidR="00085D97" w:rsidRDefault="00085D97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3DDFC259" w14:textId="77777777" w:rsidR="00085D97" w:rsidRDefault="00C33518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4C2F9B1C" w14:textId="77777777" w:rsidR="00085D97" w:rsidRPr="00C33518" w:rsidRDefault="00C33518" w:rsidP="00C33518">
            <w:pPr>
              <w:spacing w:after="0"/>
              <w:jc w:val="center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  <w:proofErr w:type="gramStart"/>
            <w:r w:rsidRPr="00C33518">
              <w:rPr>
                <w:rFonts w:ascii="Arial" w:eastAsia="Times New Roman" w:hAnsi="Arial"/>
                <w:bCs/>
                <w:color w:val="000000" w:themeColor="text1"/>
                <w:sz w:val="22"/>
              </w:rPr>
              <w:t>Reported</w:t>
            </w:r>
            <w:proofErr w:type="gramEnd"/>
            <w:r w:rsidRPr="00C33518">
              <w:rPr>
                <w:rFonts w:ascii="Arial" w:eastAsia="Times New Roman" w:hAnsi="Arial"/>
                <w:bCs/>
                <w:color w:val="000000" w:themeColor="text1"/>
                <w:sz w:val="22"/>
              </w:rPr>
              <w:t xml:space="preserve"> on Page #</w:t>
            </w:r>
          </w:p>
        </w:tc>
      </w:tr>
      <w:tr w:rsidR="00085D97" w14:paraId="6412478B" w14:textId="77777777">
        <w:tc>
          <w:tcPr>
            <w:tcW w:w="2844" w:type="dxa"/>
          </w:tcPr>
          <w:p w14:paraId="156E8166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B66F5B4" w14:textId="77777777" w:rsidR="00085D97" w:rsidRDefault="00085D9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7ECD774" w14:textId="77777777" w:rsidR="00085D97" w:rsidRPr="00C33518" w:rsidRDefault="00085D97" w:rsidP="00C33518">
            <w:pPr>
              <w:spacing w:after="0"/>
              <w:jc w:val="center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</w:p>
        </w:tc>
      </w:tr>
      <w:tr w:rsidR="00085D97" w14:paraId="43BF009B" w14:textId="77777777">
        <w:tc>
          <w:tcPr>
            <w:tcW w:w="2844" w:type="dxa"/>
          </w:tcPr>
          <w:p w14:paraId="2C4F8780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20DF17A" w14:textId="77777777" w:rsidR="00085D97" w:rsidRDefault="00085D9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BF57CBB" w14:textId="77777777" w:rsidR="00085D97" w:rsidRPr="00C33518" w:rsidRDefault="00085D97" w:rsidP="00C33518">
            <w:pPr>
              <w:spacing w:after="0"/>
              <w:jc w:val="center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</w:p>
        </w:tc>
      </w:tr>
      <w:tr w:rsidR="00085D97" w14:paraId="52FD842D" w14:textId="77777777">
        <w:tc>
          <w:tcPr>
            <w:tcW w:w="2844" w:type="dxa"/>
          </w:tcPr>
          <w:p w14:paraId="11870FA8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1.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Inter viewer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>/facilitator</w:t>
            </w:r>
          </w:p>
        </w:tc>
        <w:tc>
          <w:tcPr>
            <w:tcW w:w="4356" w:type="dxa"/>
          </w:tcPr>
          <w:p w14:paraId="05704F3D" w14:textId="25362934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09C9B45" w14:textId="18EA41AF" w:rsidR="00085D97" w:rsidRPr="00C33518" w:rsidRDefault="009F5FEF" w:rsidP="0026181F">
            <w:pPr>
              <w:tabs>
                <w:tab w:val="left" w:pos="1290"/>
                <w:tab w:val="center" w:pos="1416"/>
              </w:tabs>
              <w:spacing w:after="0"/>
              <w:ind w:firstLine="708"/>
              <w:rPr>
                <w:rFonts w:ascii="Arial" w:eastAsia="Times New Roman" w:hAnsi="Arial"/>
                <w:bCs/>
                <w:color w:val="000000" w:themeColor="text1"/>
                <w:sz w:val="22"/>
                <w:lang w:val="pt-BR"/>
              </w:rPr>
            </w:pPr>
            <w:r>
              <w:rPr>
                <w:rFonts w:ascii="Arial" w:eastAsia="Times New Roman" w:hAnsi="Arial"/>
                <w:bCs/>
                <w:color w:val="000000" w:themeColor="text1"/>
                <w:sz w:val="22"/>
                <w:lang w:val="pt-BR"/>
              </w:rPr>
              <w:t>Page 5</w:t>
            </w:r>
          </w:p>
        </w:tc>
      </w:tr>
      <w:tr w:rsidR="00085D97" w14:paraId="0A900724" w14:textId="77777777">
        <w:tc>
          <w:tcPr>
            <w:tcW w:w="2844" w:type="dxa"/>
          </w:tcPr>
          <w:p w14:paraId="62C49194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2A11D5CD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hD, MD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943D6B1" w14:textId="2FEAB4ED" w:rsidR="00085D97" w:rsidRPr="00C33518" w:rsidRDefault="009F5FEF" w:rsidP="00C33518">
            <w:pPr>
              <w:spacing w:after="0"/>
              <w:jc w:val="center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  <w:r>
              <w:rPr>
                <w:rFonts w:ascii="Arial" w:eastAsia="Times New Roman" w:hAnsi="Arial"/>
                <w:bCs/>
                <w:color w:val="000000" w:themeColor="text1"/>
                <w:sz w:val="22"/>
              </w:rPr>
              <w:t>Page 5</w:t>
            </w:r>
          </w:p>
        </w:tc>
      </w:tr>
      <w:tr w:rsidR="00085D97" w14:paraId="7FBB1FE1" w14:textId="77777777">
        <w:tc>
          <w:tcPr>
            <w:tcW w:w="2844" w:type="dxa"/>
          </w:tcPr>
          <w:p w14:paraId="526EA474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79A7CEB4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5B1C40E" w14:textId="0D281B1D" w:rsidR="00085D97" w:rsidRPr="00C33518" w:rsidRDefault="009F5FEF" w:rsidP="00C33518">
            <w:pPr>
              <w:spacing w:after="0"/>
              <w:jc w:val="center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  <w:r>
              <w:rPr>
                <w:rFonts w:ascii="Arial" w:eastAsia="Times New Roman" w:hAnsi="Arial"/>
                <w:bCs/>
                <w:color w:val="000000" w:themeColor="text1"/>
                <w:sz w:val="22"/>
              </w:rPr>
              <w:t>Page 5</w:t>
            </w:r>
          </w:p>
        </w:tc>
      </w:tr>
      <w:tr w:rsidR="00085D97" w14:paraId="51D95CA6" w14:textId="77777777">
        <w:tc>
          <w:tcPr>
            <w:tcW w:w="2844" w:type="dxa"/>
          </w:tcPr>
          <w:p w14:paraId="48C2EFED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797B343B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68FB32C" w14:textId="1BC0955A" w:rsidR="00085D97" w:rsidRPr="00C33518" w:rsidRDefault="009F5FEF" w:rsidP="00C33518">
            <w:pPr>
              <w:spacing w:after="0"/>
              <w:jc w:val="center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  <w:r>
              <w:rPr>
                <w:rFonts w:ascii="Arial" w:eastAsia="Times New Roman" w:hAnsi="Arial"/>
                <w:bCs/>
                <w:color w:val="000000" w:themeColor="text1"/>
                <w:sz w:val="22"/>
              </w:rPr>
              <w:t>Page 5</w:t>
            </w:r>
          </w:p>
        </w:tc>
      </w:tr>
      <w:tr w:rsidR="00085D97" w14:paraId="02208539" w14:textId="77777777">
        <w:tc>
          <w:tcPr>
            <w:tcW w:w="2844" w:type="dxa"/>
          </w:tcPr>
          <w:p w14:paraId="1AC438F4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74C9AAA6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7A4A37A" w14:textId="1250638B" w:rsidR="00085D97" w:rsidRPr="00C33518" w:rsidRDefault="009F5FEF" w:rsidP="00C33518">
            <w:pPr>
              <w:spacing w:after="0"/>
              <w:jc w:val="center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  <w:r>
              <w:rPr>
                <w:rFonts w:ascii="Arial" w:eastAsia="Times New Roman" w:hAnsi="Arial"/>
                <w:bCs/>
                <w:color w:val="000000" w:themeColor="text1"/>
                <w:sz w:val="22"/>
              </w:rPr>
              <w:t>Page 5</w:t>
            </w:r>
          </w:p>
        </w:tc>
      </w:tr>
      <w:tr w:rsidR="00085D97" w14:paraId="326A0DA4" w14:textId="77777777">
        <w:tc>
          <w:tcPr>
            <w:tcW w:w="2844" w:type="dxa"/>
          </w:tcPr>
          <w:p w14:paraId="34A37F99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F62EAA5" w14:textId="77777777" w:rsidR="00085D97" w:rsidRDefault="00085D9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0D0B986" w14:textId="77777777" w:rsidR="00085D97" w:rsidRPr="00C33518" w:rsidRDefault="00085D97" w:rsidP="00C33518">
            <w:pPr>
              <w:spacing w:after="0"/>
              <w:jc w:val="center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</w:p>
        </w:tc>
      </w:tr>
      <w:tr w:rsidR="00085D97" w14:paraId="18F02989" w14:textId="77777777">
        <w:tc>
          <w:tcPr>
            <w:tcW w:w="2844" w:type="dxa"/>
          </w:tcPr>
          <w:p w14:paraId="299A1CC1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184DD93B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D9359FD" w14:textId="083F0E4C" w:rsidR="00085D97" w:rsidRPr="00C33518" w:rsidRDefault="009F5FEF" w:rsidP="00C33518">
            <w:pPr>
              <w:spacing w:after="0"/>
              <w:jc w:val="center"/>
              <w:rPr>
                <w:rFonts w:ascii="Arial" w:eastAsia="Malgun Gothic" w:hAnsi="Arial"/>
                <w:bCs/>
                <w:color w:val="000000" w:themeColor="text1"/>
                <w:sz w:val="22"/>
                <w:lang w:val="pt-BR" w:eastAsia="ko-KR"/>
              </w:rPr>
            </w:pPr>
            <w:r>
              <w:rPr>
                <w:rFonts w:ascii="Arial" w:eastAsia="Malgun Gothic" w:hAnsi="Arial"/>
                <w:bCs/>
                <w:color w:val="000000" w:themeColor="text1"/>
                <w:sz w:val="22"/>
                <w:lang w:val="pt-BR" w:eastAsia="ko-KR"/>
              </w:rPr>
              <w:t>Page 5</w:t>
            </w:r>
          </w:p>
        </w:tc>
      </w:tr>
      <w:tr w:rsidR="00085D97" w14:paraId="5E56864E" w14:textId="77777777">
        <w:trPr>
          <w:trHeight w:val="1521"/>
        </w:trPr>
        <w:tc>
          <w:tcPr>
            <w:tcW w:w="2844" w:type="dxa"/>
          </w:tcPr>
          <w:p w14:paraId="50763287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view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17D4300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sear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D804EAA" w14:textId="10EBD7C2" w:rsidR="00085D97" w:rsidRPr="00C33518" w:rsidRDefault="009F5FEF" w:rsidP="00C33518">
            <w:pPr>
              <w:spacing w:after="0"/>
              <w:jc w:val="center"/>
              <w:rPr>
                <w:rFonts w:ascii="Arial" w:eastAsia="Malgun Gothic" w:hAnsi="Arial"/>
                <w:bCs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/>
                <w:bCs/>
                <w:color w:val="000000" w:themeColor="text1"/>
                <w:sz w:val="22"/>
                <w:szCs w:val="22"/>
                <w:lang w:eastAsia="ko-KR"/>
              </w:rPr>
              <w:t>Page 5</w:t>
            </w:r>
          </w:p>
        </w:tc>
      </w:tr>
      <w:tr w:rsidR="00085D97" w14:paraId="290514D0" w14:textId="77777777">
        <w:tc>
          <w:tcPr>
            <w:tcW w:w="2844" w:type="dxa"/>
          </w:tcPr>
          <w:p w14:paraId="386B412B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14:paraId="05AFD881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hat characteristics were reported about the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inter viewer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>/facilitator? e.g.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Bias, assumptions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6118416" w14:textId="0D4E6983" w:rsidR="00085D97" w:rsidRPr="00C33518" w:rsidRDefault="009F5FEF" w:rsidP="00C33518">
            <w:pPr>
              <w:spacing w:after="0"/>
              <w:jc w:val="center"/>
              <w:rPr>
                <w:rFonts w:ascii="Arial" w:eastAsia="Malgun Gothic" w:hAnsi="Arial"/>
                <w:bCs/>
                <w:color w:val="000000" w:themeColor="text1"/>
                <w:sz w:val="22"/>
                <w:lang w:eastAsia="ko-KR"/>
              </w:rPr>
            </w:pPr>
            <w:r>
              <w:rPr>
                <w:rFonts w:ascii="Arial" w:eastAsia="Malgun Gothic" w:hAnsi="Arial"/>
                <w:bCs/>
                <w:color w:val="000000" w:themeColor="text1"/>
                <w:sz w:val="22"/>
                <w:lang w:eastAsia="ko-KR"/>
              </w:rPr>
              <w:t>Page 5</w:t>
            </w:r>
          </w:p>
        </w:tc>
      </w:tr>
    </w:tbl>
    <w:p w14:paraId="42FC3AB7" w14:textId="77777777" w:rsidR="00085D97" w:rsidRDefault="00C33518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085D97" w14:paraId="438A53B3" w14:textId="77777777">
        <w:tc>
          <w:tcPr>
            <w:tcW w:w="2844" w:type="dxa"/>
          </w:tcPr>
          <w:p w14:paraId="61655F70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90B272E" w14:textId="77777777" w:rsidR="00085D97" w:rsidRDefault="00085D9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BEABAE0" w14:textId="77777777" w:rsidR="00085D97" w:rsidRPr="00C33518" w:rsidRDefault="00085D97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  <w:p w14:paraId="470FC877" w14:textId="77777777" w:rsidR="00085D97" w:rsidRPr="00C33518" w:rsidRDefault="00085D97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85D97" w14:paraId="02A4E5C1" w14:textId="77777777">
        <w:tc>
          <w:tcPr>
            <w:tcW w:w="2844" w:type="dxa"/>
          </w:tcPr>
          <w:p w14:paraId="2CB9C508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DC896ED" w14:textId="77777777" w:rsidR="00085D97" w:rsidRDefault="00085D9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352E5D4" w14:textId="77777777" w:rsidR="00085D97" w:rsidRPr="00C33518" w:rsidRDefault="00085D97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  <w:p w14:paraId="5E47C6DD" w14:textId="77777777" w:rsidR="00085D97" w:rsidRPr="00C33518" w:rsidRDefault="00085D97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85D97" w14:paraId="57D8F643" w14:textId="77777777">
        <w:tc>
          <w:tcPr>
            <w:tcW w:w="2844" w:type="dxa"/>
          </w:tcPr>
          <w:p w14:paraId="0B0ECBF2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Theory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1B2CA8C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y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3114034" w14:textId="2A47E87D" w:rsidR="00085D97" w:rsidRPr="00C33518" w:rsidRDefault="009F5FEF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age 4</w:t>
            </w:r>
          </w:p>
        </w:tc>
      </w:tr>
      <w:tr w:rsidR="00085D97" w14:paraId="285324B6" w14:textId="77777777">
        <w:tc>
          <w:tcPr>
            <w:tcW w:w="2844" w:type="dxa"/>
          </w:tcPr>
          <w:p w14:paraId="396C4D58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ADFFD1E" w14:textId="77777777" w:rsidR="00085D97" w:rsidRDefault="00085D9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DFE1AB3" w14:textId="77777777" w:rsidR="00085D97" w:rsidRPr="00C33518" w:rsidRDefault="00085D97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85D97" w14:paraId="1D5D72B9" w14:textId="77777777">
        <w:trPr>
          <w:trHeight w:val="1351"/>
        </w:trPr>
        <w:tc>
          <w:tcPr>
            <w:tcW w:w="2844" w:type="dxa"/>
          </w:tcPr>
          <w:p w14:paraId="18B4323C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53F7F2A6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posive, convenience, consecutive, snowbal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A24B5C0" w14:textId="034E8495" w:rsidR="00085D97" w:rsidRPr="00C33518" w:rsidRDefault="009F5FEF" w:rsidP="00C33518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age 5</w:t>
            </w:r>
          </w:p>
        </w:tc>
      </w:tr>
      <w:tr w:rsidR="00085D97" w14:paraId="75D88245" w14:textId="77777777">
        <w:tc>
          <w:tcPr>
            <w:tcW w:w="2844" w:type="dxa"/>
          </w:tcPr>
          <w:p w14:paraId="2506F33B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16ADF7FA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B0EE79F" w14:textId="7ACDBA53" w:rsidR="00085D97" w:rsidRPr="00C33518" w:rsidRDefault="009F5FEF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age 5</w:t>
            </w:r>
          </w:p>
        </w:tc>
      </w:tr>
      <w:tr w:rsidR="00085D97" w14:paraId="14942677" w14:textId="77777777">
        <w:tc>
          <w:tcPr>
            <w:tcW w:w="2844" w:type="dxa"/>
          </w:tcPr>
          <w:p w14:paraId="0E0A8429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447CCC5F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2B92A30" w14:textId="0C3B3421" w:rsidR="00085D97" w:rsidRPr="00C33518" w:rsidRDefault="009F5FEF" w:rsidP="00C33518">
            <w:pPr>
              <w:tabs>
                <w:tab w:val="center" w:pos="1062"/>
              </w:tabs>
              <w:spacing w:after="0"/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Page 6</w:t>
            </w:r>
          </w:p>
        </w:tc>
      </w:tr>
      <w:tr w:rsidR="00085D97" w14:paraId="61DC29F4" w14:textId="77777777">
        <w:tc>
          <w:tcPr>
            <w:tcW w:w="2844" w:type="dxa"/>
          </w:tcPr>
          <w:p w14:paraId="12947176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63D17842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5FF653F" w14:textId="6A13A450" w:rsidR="00085D97" w:rsidRPr="00C33518" w:rsidRDefault="009F5FEF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pt-B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pt-BR"/>
              </w:rPr>
              <w:t>N/A</w:t>
            </w:r>
          </w:p>
        </w:tc>
      </w:tr>
      <w:tr w:rsidR="00085D97" w14:paraId="53C3D979" w14:textId="77777777">
        <w:tc>
          <w:tcPr>
            <w:tcW w:w="2844" w:type="dxa"/>
          </w:tcPr>
          <w:p w14:paraId="56427072" w14:textId="77777777" w:rsidR="00085D97" w:rsidRDefault="00C33518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4DE0BA74" w14:textId="77777777" w:rsidR="00085D97" w:rsidRDefault="00085D9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51BBA38" w14:textId="77777777" w:rsidR="00085D97" w:rsidRPr="00C33518" w:rsidRDefault="00085D97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85D97" w14:paraId="073C7FD4" w14:textId="77777777">
        <w:tc>
          <w:tcPr>
            <w:tcW w:w="2844" w:type="dxa"/>
          </w:tcPr>
          <w:p w14:paraId="1B7ADCB6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14. Setting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of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data collection</w:t>
            </w:r>
          </w:p>
        </w:tc>
        <w:tc>
          <w:tcPr>
            <w:tcW w:w="4356" w:type="dxa"/>
          </w:tcPr>
          <w:p w14:paraId="5371FF38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758DDA9" w14:textId="387F5B43" w:rsidR="00085D97" w:rsidRPr="00C33518" w:rsidRDefault="009F5FEF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age 5</w:t>
            </w:r>
          </w:p>
        </w:tc>
      </w:tr>
      <w:tr w:rsidR="00085D97" w14:paraId="322EA8EA" w14:textId="77777777">
        <w:tc>
          <w:tcPr>
            <w:tcW w:w="2844" w:type="dxa"/>
          </w:tcPr>
          <w:p w14:paraId="37009CEA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2D909FFD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05684BA" w14:textId="775D357D" w:rsidR="00085D97" w:rsidRPr="00C33518" w:rsidRDefault="009F5FEF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085D97" w14:paraId="0C22A649" w14:textId="77777777">
        <w:tc>
          <w:tcPr>
            <w:tcW w:w="2844" w:type="dxa"/>
          </w:tcPr>
          <w:p w14:paraId="4312EE93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485767E0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C38DA7C" w14:textId="7F8FCAD2" w:rsidR="00085D97" w:rsidRPr="00C33518" w:rsidRDefault="009F5FEF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age 6</w:t>
            </w:r>
          </w:p>
        </w:tc>
      </w:tr>
      <w:tr w:rsidR="00085D97" w14:paraId="2A718F97" w14:textId="77777777">
        <w:tc>
          <w:tcPr>
            <w:tcW w:w="2844" w:type="dxa"/>
          </w:tcPr>
          <w:p w14:paraId="2851ECD4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9F73E3B" w14:textId="77777777" w:rsidR="00085D97" w:rsidRDefault="00085D9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D1B46A2" w14:textId="77777777" w:rsidR="00085D97" w:rsidRPr="00C33518" w:rsidRDefault="00085D97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85D97" w14:paraId="0D9D1CA2" w14:textId="77777777">
        <w:trPr>
          <w:trHeight w:val="825"/>
        </w:trPr>
        <w:tc>
          <w:tcPr>
            <w:tcW w:w="2844" w:type="dxa"/>
          </w:tcPr>
          <w:p w14:paraId="619E6C6B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15B2398A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1560F7D" w14:textId="67B2CB54" w:rsidR="00085D97" w:rsidRPr="00C33518" w:rsidRDefault="009F5FEF" w:rsidP="00C33518">
            <w:pPr>
              <w:spacing w:after="0"/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Page 5 and annex B</w:t>
            </w:r>
          </w:p>
        </w:tc>
      </w:tr>
      <w:tr w:rsidR="00085D97" w14:paraId="220AEF85" w14:textId="77777777">
        <w:tc>
          <w:tcPr>
            <w:tcW w:w="2844" w:type="dxa"/>
          </w:tcPr>
          <w:p w14:paraId="5F602DD2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07CAA942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ere repeat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inter views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carried out? If yes, how man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4CC05E6" w14:textId="0396CC0D" w:rsidR="00085D97" w:rsidRPr="00C33518" w:rsidRDefault="009F5FEF" w:rsidP="00C3351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N/A</w:t>
            </w:r>
          </w:p>
        </w:tc>
      </w:tr>
      <w:tr w:rsidR="00085D97" w14:paraId="48C6CAAE" w14:textId="77777777">
        <w:trPr>
          <w:trHeight w:val="556"/>
        </w:trPr>
        <w:tc>
          <w:tcPr>
            <w:tcW w:w="2844" w:type="dxa"/>
          </w:tcPr>
          <w:p w14:paraId="1893862E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6E8F4369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91A15E6" w14:textId="4B3E7B8B" w:rsidR="00085D97" w:rsidRPr="00C33518" w:rsidRDefault="009F5FEF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ages 5 and annex C</w:t>
            </w:r>
          </w:p>
        </w:tc>
      </w:tr>
      <w:tr w:rsidR="00085D97" w14:paraId="5468F496" w14:textId="77777777">
        <w:trPr>
          <w:trHeight w:val="1077"/>
        </w:trPr>
        <w:tc>
          <w:tcPr>
            <w:tcW w:w="2844" w:type="dxa"/>
          </w:tcPr>
          <w:p w14:paraId="0D5A62E9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5F91351F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ere ﬁeld notes made during and/or after the </w:t>
            </w:r>
            <w:proofErr w:type="spellStart"/>
            <w:proofErr w:type="gramStart"/>
            <w:r>
              <w:rPr>
                <w:rFonts w:ascii="Arial" w:hAnsi="Arial" w:cs="Times"/>
                <w:sz w:val="22"/>
                <w:szCs w:val="20"/>
              </w:rPr>
              <w:t>inter view</w:t>
            </w:r>
            <w:proofErr w:type="spellEnd"/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</w:p>
        </w:tc>
        <w:tc>
          <w:tcPr>
            <w:tcW w:w="2340" w:type="dxa"/>
          </w:tcPr>
          <w:p w14:paraId="60AFD41B" w14:textId="4B8560A4" w:rsidR="00085D97" w:rsidRPr="00C33518" w:rsidRDefault="009F5FEF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age 5 and 6</w:t>
            </w:r>
          </w:p>
        </w:tc>
      </w:tr>
      <w:tr w:rsidR="00085D97" w14:paraId="1F77AD19" w14:textId="77777777">
        <w:tc>
          <w:tcPr>
            <w:tcW w:w="2844" w:type="dxa"/>
          </w:tcPr>
          <w:p w14:paraId="597C0418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05B5F240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hat was the duration of the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inter views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01B3973" w14:textId="7C431126" w:rsidR="00085D97" w:rsidRPr="00C33518" w:rsidRDefault="009F5FEF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age 6</w:t>
            </w:r>
          </w:p>
        </w:tc>
      </w:tr>
      <w:tr w:rsidR="00085D97" w14:paraId="42DAD44E" w14:textId="77777777">
        <w:tc>
          <w:tcPr>
            <w:tcW w:w="2844" w:type="dxa"/>
          </w:tcPr>
          <w:p w14:paraId="4D385406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04FC5003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E9630CB" w14:textId="2F576E52" w:rsidR="00085D97" w:rsidRPr="00C33518" w:rsidRDefault="009F5FEF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age 6</w:t>
            </w:r>
          </w:p>
        </w:tc>
      </w:tr>
      <w:tr w:rsidR="00085D97" w14:paraId="5F4AD572" w14:textId="77777777">
        <w:tc>
          <w:tcPr>
            <w:tcW w:w="2844" w:type="dxa"/>
          </w:tcPr>
          <w:p w14:paraId="600F9824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514C74D2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>
              <w:rPr>
                <w:rFonts w:ascii="Arial" w:hAnsi="Arial" w:cs="Times"/>
                <w:sz w:val="22"/>
                <w:szCs w:val="20"/>
              </w:rPr>
              <w:t>Were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transcripts returned to participants for comment and/or correction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D2A6AA9" w14:textId="78B02C1B" w:rsidR="00085D97" w:rsidRPr="00C33518" w:rsidRDefault="00347F51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ot reported</w:t>
            </w:r>
          </w:p>
        </w:tc>
      </w:tr>
      <w:tr w:rsidR="00085D97" w14:paraId="5607E112" w14:textId="77777777">
        <w:tc>
          <w:tcPr>
            <w:tcW w:w="2844" w:type="dxa"/>
          </w:tcPr>
          <w:p w14:paraId="54EB6096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4E54317" w14:textId="77777777" w:rsidR="00085D97" w:rsidRDefault="00085D9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A4BB913" w14:textId="77777777" w:rsidR="00085D97" w:rsidRPr="00C33518" w:rsidRDefault="00085D97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85D97" w14:paraId="6676A52C" w14:textId="77777777">
        <w:tc>
          <w:tcPr>
            <w:tcW w:w="2844" w:type="dxa"/>
          </w:tcPr>
          <w:p w14:paraId="07526136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E67F6C8" w14:textId="77777777" w:rsidR="00085D97" w:rsidRDefault="00085D97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75735043" w14:textId="77777777" w:rsidR="00085D97" w:rsidRDefault="00085D9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3DB130C" w14:textId="77777777" w:rsidR="00085D97" w:rsidRPr="00C33518" w:rsidRDefault="00085D97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85D97" w14:paraId="4ADD305C" w14:textId="77777777">
        <w:tc>
          <w:tcPr>
            <w:tcW w:w="2844" w:type="dxa"/>
          </w:tcPr>
          <w:p w14:paraId="70AB85D0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14:paraId="7F396DED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How many data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coders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coded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93B168E" w14:textId="3024AEA8" w:rsidR="00085D97" w:rsidRPr="00C33518" w:rsidRDefault="00347F51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age 6</w:t>
            </w:r>
          </w:p>
        </w:tc>
      </w:tr>
      <w:tr w:rsidR="00085D97" w14:paraId="6C9DF314" w14:textId="77777777">
        <w:tc>
          <w:tcPr>
            <w:tcW w:w="2844" w:type="dxa"/>
          </w:tcPr>
          <w:p w14:paraId="22950D0B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>25. Description of the coding tree</w:t>
            </w:r>
          </w:p>
        </w:tc>
        <w:tc>
          <w:tcPr>
            <w:tcW w:w="4356" w:type="dxa"/>
          </w:tcPr>
          <w:p w14:paraId="4B222DBF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941CE8D" w14:textId="4EE481C8" w:rsidR="00085D97" w:rsidRPr="00C33518" w:rsidRDefault="00347F51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age 6</w:t>
            </w:r>
          </w:p>
        </w:tc>
      </w:tr>
      <w:tr w:rsidR="00085D97" w14:paraId="6C9B6814" w14:textId="77777777">
        <w:tc>
          <w:tcPr>
            <w:tcW w:w="2844" w:type="dxa"/>
          </w:tcPr>
          <w:p w14:paraId="028329D9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7CE92CBD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186656BC" w14:textId="77777777" w:rsidR="00085D97" w:rsidRDefault="00085D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291A2F75" w14:textId="0EDD658F" w:rsidR="00085D97" w:rsidRPr="00C33518" w:rsidRDefault="00347F51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age 6</w:t>
            </w:r>
          </w:p>
        </w:tc>
      </w:tr>
      <w:tr w:rsidR="00085D97" w14:paraId="4787051F" w14:textId="77777777">
        <w:trPr>
          <w:trHeight w:val="476"/>
        </w:trPr>
        <w:tc>
          <w:tcPr>
            <w:tcW w:w="2844" w:type="dxa"/>
          </w:tcPr>
          <w:p w14:paraId="20F4B989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677E7065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8AAB24C" w14:textId="30F10F46" w:rsidR="00085D97" w:rsidRPr="00C33518" w:rsidRDefault="00347F51" w:rsidP="00C33518">
            <w:pPr>
              <w:spacing w:after="0"/>
              <w:jc w:val="center"/>
              <w:rPr>
                <w:rFonts w:ascii="Arial" w:eastAsia="Malgun Gothic" w:hAnsi="Arial" w:cs="Arial"/>
                <w:bCs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bCs/>
                <w:color w:val="000000" w:themeColor="text1"/>
                <w:sz w:val="22"/>
                <w:szCs w:val="22"/>
                <w:lang w:eastAsia="ko-KR"/>
              </w:rPr>
              <w:t>Page 6</w:t>
            </w:r>
          </w:p>
        </w:tc>
      </w:tr>
      <w:tr w:rsidR="00085D97" w14:paraId="008FFEEA" w14:textId="77777777">
        <w:tc>
          <w:tcPr>
            <w:tcW w:w="2844" w:type="dxa"/>
          </w:tcPr>
          <w:p w14:paraId="21DC4550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1A5BD9BE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0BD1308" w14:textId="483B4850" w:rsidR="00085D97" w:rsidRPr="00C33518" w:rsidRDefault="00347F51" w:rsidP="00C33518">
            <w:pPr>
              <w:spacing w:after="0"/>
              <w:jc w:val="center"/>
              <w:rPr>
                <w:rFonts w:ascii="Arial" w:eastAsia="Malgun Gothic" w:hAnsi="Arial" w:cs="Arial"/>
                <w:bCs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bCs/>
                <w:color w:val="000000" w:themeColor="text1"/>
                <w:sz w:val="22"/>
                <w:szCs w:val="22"/>
                <w:lang w:eastAsia="ko-KR"/>
              </w:rPr>
              <w:t xml:space="preserve">Not reported </w:t>
            </w:r>
          </w:p>
        </w:tc>
      </w:tr>
      <w:tr w:rsidR="00085D97" w14:paraId="0731C00B" w14:textId="77777777">
        <w:tc>
          <w:tcPr>
            <w:tcW w:w="2844" w:type="dxa"/>
          </w:tcPr>
          <w:p w14:paraId="2F3304CA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34B928C" w14:textId="77777777" w:rsidR="00085D97" w:rsidRDefault="00085D97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1541F00C" w14:textId="77777777" w:rsidR="00085D97" w:rsidRDefault="00085D9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DA2BCCD" w14:textId="77777777" w:rsidR="00085D97" w:rsidRPr="00C33518" w:rsidRDefault="00085D97" w:rsidP="00C3351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085D97" w14:paraId="4EC7EEDD" w14:textId="77777777">
        <w:tc>
          <w:tcPr>
            <w:tcW w:w="2844" w:type="dxa"/>
          </w:tcPr>
          <w:p w14:paraId="1AA128FC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33AE0DDC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3756813F" w14:textId="77777777" w:rsidR="00085D97" w:rsidRDefault="00085D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0CA91CF1" w14:textId="73E96B9B" w:rsidR="00085D97" w:rsidRPr="00C33518" w:rsidRDefault="00347F51" w:rsidP="00C33518">
            <w:pPr>
              <w:spacing w:after="0"/>
              <w:jc w:val="center"/>
              <w:rPr>
                <w:rFonts w:ascii="Arial" w:eastAsia="Malgun Gothic" w:hAnsi="Arial" w:cs="Arial"/>
                <w:bCs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bCs/>
                <w:color w:val="000000" w:themeColor="text1"/>
                <w:sz w:val="22"/>
                <w:szCs w:val="22"/>
                <w:lang w:eastAsia="ko-KR"/>
              </w:rPr>
              <w:t>Pages 7-15</w:t>
            </w:r>
          </w:p>
        </w:tc>
      </w:tr>
      <w:tr w:rsidR="00085D97" w14:paraId="5008B1AC" w14:textId="77777777">
        <w:tc>
          <w:tcPr>
            <w:tcW w:w="2844" w:type="dxa"/>
          </w:tcPr>
          <w:p w14:paraId="67237FA8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14:paraId="57E53509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F306E6B" w14:textId="5CD20175" w:rsidR="00085D97" w:rsidRPr="00C33518" w:rsidRDefault="00347F51" w:rsidP="00C3351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Malgun Gothic" w:hAnsi="Arial" w:cs="Arial"/>
                <w:bCs/>
                <w:color w:val="000000" w:themeColor="text1"/>
                <w:sz w:val="22"/>
                <w:szCs w:val="22"/>
                <w:lang w:eastAsia="ko-KR"/>
              </w:rPr>
              <w:t>Pages 7-15</w:t>
            </w:r>
          </w:p>
        </w:tc>
      </w:tr>
      <w:tr w:rsidR="00085D97" w14:paraId="0B28260A" w14:textId="77777777">
        <w:tc>
          <w:tcPr>
            <w:tcW w:w="2844" w:type="dxa"/>
          </w:tcPr>
          <w:p w14:paraId="7894F32A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054190BE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F5A6D84" w14:textId="7F8ED1EC" w:rsidR="00085D97" w:rsidRPr="00C33518" w:rsidRDefault="00347F51" w:rsidP="00C3351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Malgun Gothic" w:hAnsi="Arial" w:cs="Arial"/>
                <w:bCs/>
                <w:color w:val="000000" w:themeColor="text1"/>
                <w:sz w:val="22"/>
                <w:szCs w:val="22"/>
                <w:lang w:eastAsia="ko-KR"/>
              </w:rPr>
              <w:t>Pages 7-15</w:t>
            </w:r>
          </w:p>
        </w:tc>
      </w:tr>
      <w:tr w:rsidR="00085D97" w14:paraId="06AAF238" w14:textId="77777777">
        <w:tc>
          <w:tcPr>
            <w:tcW w:w="2844" w:type="dxa"/>
          </w:tcPr>
          <w:p w14:paraId="1E48133E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4E17018C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 xml:space="preserve">    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3A33166" w14:textId="65D598D2" w:rsidR="00085D97" w:rsidRPr="00C33518" w:rsidRDefault="00347F51" w:rsidP="00C3351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Not reported</w:t>
            </w:r>
          </w:p>
        </w:tc>
      </w:tr>
    </w:tbl>
    <w:p w14:paraId="671B11DA" w14:textId="77777777" w:rsidR="00085D97" w:rsidRDefault="00085D9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1488CB4A" w14:textId="77777777" w:rsidR="00085D97" w:rsidRDefault="00085D97"/>
    <w:sectPr w:rsidR="00085D9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104BCF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17037028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85D97"/>
    <w:rsid w:val="00085D97"/>
    <w:rsid w:val="0026181F"/>
    <w:rsid w:val="00347F51"/>
    <w:rsid w:val="003921F4"/>
    <w:rsid w:val="0054477B"/>
    <w:rsid w:val="00665497"/>
    <w:rsid w:val="00771E5C"/>
    <w:rsid w:val="007D4CDF"/>
    <w:rsid w:val="00847D7F"/>
    <w:rsid w:val="008E7E5A"/>
    <w:rsid w:val="00995D9A"/>
    <w:rsid w:val="009F5FEF"/>
    <w:rsid w:val="00C33518"/>
    <w:rsid w:val="00F87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D0521D"/>
  <w15:docId w15:val="{1ACB2990-7843-4AF7-8F58-850953E66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0</TotalTime>
  <Pages>3</Pages>
  <Words>560</Words>
  <Characters>319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3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Syed mustafa Ali</cp:lastModifiedBy>
  <cp:revision>10</cp:revision>
  <cp:lastPrinted>2017-01-24T00:44:00Z</cp:lastPrinted>
  <dcterms:created xsi:type="dcterms:W3CDTF">2023-03-17T03:35:00Z</dcterms:created>
  <dcterms:modified xsi:type="dcterms:W3CDTF">2025-03-06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